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4-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0F2A70AE" w:rsidR="00BB3F47" w:rsidRPr="00B9608C" w:rsidRDefault="00B9608C"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15E06F6B" w:rsidR="00BB3F47" w:rsidRPr="00B9608C" w:rsidRDefault="00B9608C"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lang w:eastAsia="zh-CN"/>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68396F77" w:rsidR="00BB3F47" w:rsidRPr="00B9608C" w:rsidRDefault="00B9608C"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lang w:eastAsia="zh-CN"/>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1156D169" w:rsidR="00BB3F47" w:rsidRPr="00B9608C" w:rsidRDefault="00B9608C"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lang w:eastAsia="zh-CN"/>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4AAC6A42" w:rsidR="00BB3F47" w:rsidRPr="00B9608C" w:rsidRDefault="00B9608C"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009322EC" w:rsidR="00BB3F47" w:rsidRPr="00B9608C" w:rsidRDefault="00B9608C"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2</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27AF6A17" w:rsidR="00BB3F47" w:rsidRPr="00B9608C" w:rsidRDefault="00B9608C"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537539E5" w:rsidR="00BB3F47" w:rsidRPr="00B9608C" w:rsidRDefault="00B9608C"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533AF0D0" w:rsidR="00BB3F47" w:rsidRPr="00B9608C" w:rsidRDefault="00B9608C"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1735479D" w:rsidR="00BB3F47" w:rsidRPr="00B9608C" w:rsidRDefault="00B9608C"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720902A9" w:rsidR="00BB3F47" w:rsidRPr="00B9608C" w:rsidRDefault="00B9608C"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5EB8092D" w:rsidR="00BB3F47" w:rsidRPr="00B9608C" w:rsidRDefault="00B9608C"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5544DFE2" w:rsidR="00BB3F47" w:rsidRPr="00B9608C" w:rsidRDefault="00B9608C"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4E4DC774" w:rsidR="00BB3F47" w:rsidRPr="00B9608C" w:rsidRDefault="00B9608C"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18E98BA1" w:rsidR="00BB3F47" w:rsidRPr="00B9608C" w:rsidRDefault="00B9608C"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529E54D6" w:rsidR="00BB3F47" w:rsidRPr="00B9608C" w:rsidRDefault="00B9608C"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1F297C2C" w:rsidR="00BB3F47" w:rsidRPr="00B9608C" w:rsidRDefault="00B9608C"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158D6314" w:rsidR="00BB3F47" w:rsidRPr="00B9608C" w:rsidRDefault="00B9608C"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6C1EA77E" w:rsidR="00BB3F47" w:rsidRPr="00B9608C" w:rsidRDefault="00B9608C"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6F0C7393" w:rsidR="00BB3F47" w:rsidRPr="00B9608C" w:rsidRDefault="00B9608C"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4BBAB055" w:rsidR="00BB3F47" w:rsidRPr="00B9608C" w:rsidRDefault="00B9608C"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540B964D" w:rsidR="00BB3F47" w:rsidRPr="00B9608C" w:rsidRDefault="00B9608C"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5B91F79D" w:rsidR="00BB3F47" w:rsidRPr="00B9608C" w:rsidRDefault="00B9608C"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09D5349B" w:rsidR="00BB3F47" w:rsidRPr="00B9608C" w:rsidRDefault="00B9608C"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534FC75E" w:rsidR="00BB3F47" w:rsidRPr="00B9608C" w:rsidRDefault="00B9608C"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4</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36A04FAB" w:rsidR="00BB3F47" w:rsidRPr="00B9608C" w:rsidRDefault="00B9608C"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4</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3F1D29E3" w:rsidR="00BB3F47" w:rsidRPr="00B9608C" w:rsidRDefault="00B9608C"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4</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5CDCD057" w:rsidR="00BB3F47" w:rsidRPr="00B9608C" w:rsidRDefault="00B9608C"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lastRenderedPageBreak/>
              <w:t>4</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1E318282" w:rsidR="00BB3F47" w:rsidRPr="00B9608C" w:rsidRDefault="00B9608C"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6C687417" w:rsidR="00BB3F47" w:rsidRPr="00B9608C" w:rsidRDefault="00B9608C"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7E3A7F67" w:rsidR="00BB3F47" w:rsidRPr="00B9608C" w:rsidRDefault="00B9608C"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253685BC" w:rsidR="00BB3F47" w:rsidRPr="00B9608C" w:rsidRDefault="00B9608C"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37B545C1" w:rsidR="00BB3F47" w:rsidRPr="00B9608C" w:rsidRDefault="00B9608C"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4041C964" w:rsidR="00BB3F47" w:rsidRPr="00B9608C" w:rsidRDefault="00B9608C"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6</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1C58B21D" w:rsidR="00BB3F47" w:rsidRPr="00B9608C" w:rsidRDefault="00B9608C"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lang w:eastAsia="zh-CN"/>
              </w:rPr>
              <w:t>7</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07FF6A1F" w:rsidR="00BB3F47" w:rsidRPr="00B9608C" w:rsidRDefault="00B9608C"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lang w:eastAsia="zh-CN"/>
              </w:rPr>
              <w:t>7</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6C96D856" w:rsidR="00BB3F47" w:rsidRPr="00B9608C" w:rsidRDefault="00B9608C"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7</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71F65A78" w:rsidR="00BB3F47" w:rsidRPr="00B9608C" w:rsidRDefault="00B9608C"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7</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12F997EC" w:rsidR="00BB3F47" w:rsidRPr="00B9608C" w:rsidRDefault="00B9608C"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7</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905727190">
    <w:abstractNumId w:val="3"/>
  </w:num>
  <w:num w:numId="2" w16cid:durableId="680355500">
    <w:abstractNumId w:val="32"/>
  </w:num>
  <w:num w:numId="3" w16cid:durableId="2106143626">
    <w:abstractNumId w:val="25"/>
  </w:num>
  <w:num w:numId="4" w16cid:durableId="965240346">
    <w:abstractNumId w:val="10"/>
  </w:num>
  <w:num w:numId="5" w16cid:durableId="1979190366">
    <w:abstractNumId w:val="6"/>
  </w:num>
  <w:num w:numId="6" w16cid:durableId="1210991931">
    <w:abstractNumId w:val="29"/>
  </w:num>
  <w:num w:numId="7" w16cid:durableId="210192055">
    <w:abstractNumId w:val="28"/>
  </w:num>
  <w:num w:numId="8" w16cid:durableId="871965195">
    <w:abstractNumId w:val="5"/>
  </w:num>
  <w:num w:numId="9" w16cid:durableId="699285652">
    <w:abstractNumId w:val="9"/>
  </w:num>
  <w:num w:numId="10" w16cid:durableId="1838422160">
    <w:abstractNumId w:val="22"/>
  </w:num>
  <w:num w:numId="11" w16cid:durableId="563295699">
    <w:abstractNumId w:val="23"/>
  </w:num>
  <w:num w:numId="12" w16cid:durableId="1021518083">
    <w:abstractNumId w:val="20"/>
  </w:num>
  <w:num w:numId="13" w16cid:durableId="715549252">
    <w:abstractNumId w:val="34"/>
  </w:num>
  <w:num w:numId="14" w16cid:durableId="558632554">
    <w:abstractNumId w:val="13"/>
  </w:num>
  <w:num w:numId="15" w16cid:durableId="409348006">
    <w:abstractNumId w:val="14"/>
  </w:num>
  <w:num w:numId="16" w16cid:durableId="896668782">
    <w:abstractNumId w:val="15"/>
  </w:num>
  <w:num w:numId="17" w16cid:durableId="136915699">
    <w:abstractNumId w:val="18"/>
  </w:num>
  <w:num w:numId="18" w16cid:durableId="588126899">
    <w:abstractNumId w:val="17"/>
  </w:num>
  <w:num w:numId="19" w16cid:durableId="1195846413">
    <w:abstractNumId w:val="27"/>
  </w:num>
  <w:num w:numId="20" w16cid:durableId="513541518">
    <w:abstractNumId w:val="1"/>
  </w:num>
  <w:num w:numId="21" w16cid:durableId="2096319524">
    <w:abstractNumId w:val="12"/>
  </w:num>
  <w:num w:numId="22" w16cid:durableId="1459881413">
    <w:abstractNumId w:val="7"/>
  </w:num>
  <w:num w:numId="23" w16cid:durableId="353011">
    <w:abstractNumId w:val="19"/>
  </w:num>
  <w:num w:numId="24" w16cid:durableId="739909490">
    <w:abstractNumId w:val="26"/>
  </w:num>
  <w:num w:numId="25" w16cid:durableId="1999068725">
    <w:abstractNumId w:val="8"/>
  </w:num>
  <w:num w:numId="26" w16cid:durableId="1652252312">
    <w:abstractNumId w:val="33"/>
  </w:num>
  <w:num w:numId="27" w16cid:durableId="101656035">
    <w:abstractNumId w:val="24"/>
  </w:num>
  <w:num w:numId="28" w16cid:durableId="649022277">
    <w:abstractNumId w:val="2"/>
  </w:num>
  <w:num w:numId="29" w16cid:durableId="525027838">
    <w:abstractNumId w:val="4"/>
  </w:num>
  <w:num w:numId="30" w16cid:durableId="331298823">
    <w:abstractNumId w:val="31"/>
  </w:num>
  <w:num w:numId="31" w16cid:durableId="1902330624">
    <w:abstractNumId w:val="11"/>
  </w:num>
  <w:num w:numId="32" w16cid:durableId="558395016">
    <w:abstractNumId w:val="36"/>
  </w:num>
  <w:num w:numId="33" w16cid:durableId="1827745985">
    <w:abstractNumId w:val="16"/>
  </w:num>
  <w:num w:numId="34" w16cid:durableId="181285217">
    <w:abstractNumId w:val="30"/>
  </w:num>
  <w:num w:numId="35" w16cid:durableId="1386563579">
    <w:abstractNumId w:val="0"/>
  </w:num>
  <w:num w:numId="36" w16cid:durableId="1201358379">
    <w:abstractNumId w:val="21"/>
  </w:num>
  <w:num w:numId="37" w16cid:durableId="674766825">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0627FE"/>
    <w:rsid w:val="00531DC8"/>
    <w:rsid w:val="007402F5"/>
    <w:rsid w:val="00B9608C"/>
    <w:rsid w:val="00BB3F4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styleId="4-2">
    <w:name w:val="Grid Table 4 Accent 2"/>
    <w:basedOn w:val="a1"/>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431</Words>
  <Characters>8157</Characters>
  <Application>Microsoft Office Word</Application>
  <DocSecurity>0</DocSecurity>
  <Lines>67</Lines>
  <Paragraphs>19</Paragraphs>
  <ScaleCrop>false</ScaleCrop>
  <Company/>
  <LinksUpToDate>false</LinksUpToDate>
  <CharactersWithSpaces>9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LDK</cp:lastModifiedBy>
  <cp:revision>3</cp:revision>
  <dcterms:created xsi:type="dcterms:W3CDTF">2021-12-13T18:15:00Z</dcterms:created>
  <dcterms:modified xsi:type="dcterms:W3CDTF">2022-09-02T11:11:00Z</dcterms:modified>
</cp:coreProperties>
</file>